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261D0" w14:textId="77777777" w:rsidR="00024E7F" w:rsidRPr="00252D3B" w:rsidRDefault="00024E7F" w:rsidP="00024E7F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090" w:type="dxa"/>
        <w:jc w:val="center"/>
        <w:tblLook w:val="04A0" w:firstRow="1" w:lastRow="0" w:firstColumn="1" w:lastColumn="0" w:noHBand="0" w:noVBand="1"/>
      </w:tblPr>
      <w:tblGrid>
        <w:gridCol w:w="1916"/>
        <w:gridCol w:w="2973"/>
        <w:gridCol w:w="4201"/>
      </w:tblGrid>
      <w:tr w:rsidR="00024E7F" w:rsidRPr="00252D3B" w14:paraId="55AACAEC" w14:textId="77777777" w:rsidTr="00C04348">
        <w:trPr>
          <w:jc w:val="center"/>
        </w:trPr>
        <w:tc>
          <w:tcPr>
            <w:tcW w:w="90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8F4F9" w14:textId="4DB9F166" w:rsidR="00024E7F" w:rsidRPr="00252D3B" w:rsidRDefault="00523EF3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S</w:t>
            </w:r>
            <w:r w:rsidR="006C64AB">
              <w:rPr>
                <w:rFonts w:ascii="Arial" w:hAnsi="Arial" w:cs="Arial"/>
                <w:b/>
                <w:bCs/>
                <w:color w:val="000000" w:themeColor="text1"/>
              </w:rPr>
              <w:t>6</w:t>
            </w:r>
            <w:r w:rsidR="005F306A">
              <w:rPr>
                <w:rFonts w:ascii="Arial" w:hAnsi="Arial" w:cs="Arial"/>
                <w:b/>
                <w:bCs/>
                <w:color w:val="000000" w:themeColor="text1"/>
              </w:rPr>
              <w:t xml:space="preserve"> Table</w:t>
            </w:r>
            <w:r w:rsidR="00024E7F" w:rsidRPr="00252D3B">
              <w:rPr>
                <w:rFonts w:ascii="Arial" w:hAnsi="Arial" w:cs="Arial"/>
                <w:b/>
                <w:bCs/>
                <w:color w:val="000000" w:themeColor="text1"/>
              </w:rPr>
              <w:t>. Plasmids used in this study</w:t>
            </w:r>
            <w:r w:rsidR="006532A1">
              <w:rPr>
                <w:rFonts w:ascii="Arial" w:hAnsi="Arial" w:cs="Arial"/>
                <w:b/>
                <w:bCs/>
                <w:color w:val="000000" w:themeColor="text1"/>
              </w:rPr>
              <w:t xml:space="preserve">. </w:t>
            </w:r>
            <w:r w:rsidR="00C1362A">
              <w:rPr>
                <w:rFonts w:ascii="Arial" w:hAnsi="Arial" w:cs="Arial"/>
                <w:b/>
                <w:bCs/>
                <w:color w:val="000000" w:themeColor="text1"/>
              </w:rPr>
              <w:t xml:space="preserve">  </w:t>
            </w:r>
          </w:p>
        </w:tc>
      </w:tr>
      <w:tr w:rsidR="00024E7F" w:rsidRPr="00252D3B" w14:paraId="2F017324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7B11B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/>
                <w:bCs/>
                <w:color w:val="000000" w:themeColor="text1"/>
              </w:rPr>
              <w:t>Plasmid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20577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/>
                <w:bCs/>
                <w:color w:val="000000" w:themeColor="text1"/>
              </w:rPr>
              <w:t>Markers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889F5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/>
                <w:bCs/>
                <w:color w:val="000000" w:themeColor="text1"/>
              </w:rPr>
              <w:t>Purpose</w:t>
            </w:r>
          </w:p>
        </w:tc>
      </w:tr>
      <w:tr w:rsidR="001E7128" w:rsidRPr="00252D3B" w14:paraId="1FB76F2C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6B0FC" w14:textId="2AB784CA" w:rsidR="001E7128" w:rsidRDefault="001E7128" w:rsidP="00C0434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UC18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097E1" w14:textId="26BDE193" w:rsidR="001E7128" w:rsidRPr="00252D3B" w:rsidRDefault="001E7128" w:rsidP="00C04348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1E7128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F4E9C" w14:textId="3CEBFE2A" w:rsidR="001E7128" w:rsidRDefault="00801074" w:rsidP="00C0434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xo1 e</w:t>
            </w:r>
            <w:r w:rsidR="001E7128">
              <w:rPr>
                <w:rFonts w:ascii="Arial" w:hAnsi="Arial" w:cs="Arial"/>
                <w:color w:val="000000" w:themeColor="text1"/>
              </w:rPr>
              <w:t>ndonuclease assay substrate</w:t>
            </w:r>
          </w:p>
        </w:tc>
      </w:tr>
      <w:tr w:rsidR="001E7128" w:rsidRPr="00252D3B" w14:paraId="69ED0259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E43B1" w14:textId="6783A0AA" w:rsidR="001E7128" w:rsidRDefault="001E7128" w:rsidP="00C0434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BR322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7AED2" w14:textId="1AED9E22" w:rsidR="001E7128" w:rsidRPr="00252D3B" w:rsidRDefault="001E7128" w:rsidP="00C04348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1E7128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AA01B" w14:textId="2C2ADF32" w:rsidR="001E7128" w:rsidRDefault="001E7128" w:rsidP="00C0434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</w:t>
            </w:r>
            <w:r w:rsidR="00801074">
              <w:rPr>
                <w:rFonts w:ascii="Arial" w:hAnsi="Arial" w:cs="Arial"/>
                <w:color w:val="000000" w:themeColor="text1"/>
              </w:rPr>
              <w:t>xo1 e</w:t>
            </w:r>
            <w:r>
              <w:rPr>
                <w:rFonts w:ascii="Arial" w:hAnsi="Arial" w:cs="Arial"/>
                <w:color w:val="000000" w:themeColor="text1"/>
              </w:rPr>
              <w:t>ndonuclease assay substrate</w:t>
            </w:r>
          </w:p>
        </w:tc>
      </w:tr>
      <w:tr w:rsidR="006B43F4" w:rsidRPr="00252D3B" w14:paraId="708FBA10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C9E84" w14:textId="0D81D2BB" w:rsidR="006B43F4" w:rsidRPr="006B43F4" w:rsidRDefault="006B43F4" w:rsidP="00C0434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RS416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A011F" w14:textId="26167CB1" w:rsidR="006B43F4" w:rsidRPr="006B43F4" w:rsidRDefault="006B43F4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CEN</w:t>
            </w:r>
            <w:r w:rsidR="00CB52F2">
              <w:rPr>
                <w:rFonts w:ascii="Arial" w:hAnsi="Arial" w:cs="Arial"/>
                <w:i/>
                <w:color w:val="000000" w:themeColor="text1"/>
              </w:rPr>
              <w:t>6</w:t>
            </w:r>
            <w:r>
              <w:rPr>
                <w:rFonts w:ascii="Arial" w:hAnsi="Arial" w:cs="Arial"/>
                <w:i/>
                <w:color w:val="000000" w:themeColor="text1"/>
              </w:rPr>
              <w:t>-ARSH4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9F3ED" w14:textId="1C16BEBD" w:rsidR="006B43F4" w:rsidRPr="006B43F4" w:rsidRDefault="006B43F4" w:rsidP="00C0434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mpty vector control</w:t>
            </w:r>
          </w:p>
        </w:tc>
      </w:tr>
      <w:tr w:rsidR="001E7128" w:rsidRPr="00252D3B" w14:paraId="4281B517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6889C" w14:textId="639F0150" w:rsidR="001E7128" w:rsidRPr="00340DD7" w:rsidRDefault="00340DD7" w:rsidP="001E7128">
            <w:pPr>
              <w:rPr>
                <w:rFonts w:ascii="Arial" w:hAnsi="Arial" w:cs="Arial"/>
                <w:color w:val="000000" w:themeColor="text1"/>
              </w:rPr>
            </w:pPr>
            <w:r w:rsidRPr="00340DD7">
              <w:rPr>
                <w:rFonts w:ascii="Arial" w:hAnsi="Arial" w:cs="Arial"/>
                <w:color w:val="000000" w:themeColor="text1"/>
              </w:rPr>
              <w:t>pLZ259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3BAF1" w14:textId="552F9A1F" w:rsidR="001E7128" w:rsidRPr="00340DD7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340DD7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340DD7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340DD7">
              <w:rPr>
                <w:rFonts w:ascii="Arial" w:hAnsi="Arial" w:cs="Arial"/>
                <w:i/>
                <w:color w:val="000000" w:themeColor="text1"/>
              </w:rPr>
              <w:t>, NATMX, CEN</w:t>
            </w:r>
            <w:r w:rsidR="00CB52F2">
              <w:rPr>
                <w:rFonts w:ascii="Arial" w:hAnsi="Arial" w:cs="Arial"/>
                <w:i/>
                <w:color w:val="000000" w:themeColor="text1"/>
              </w:rPr>
              <w:t>6</w:t>
            </w:r>
            <w:r w:rsidRPr="00340DD7">
              <w:rPr>
                <w:rFonts w:ascii="Arial" w:hAnsi="Arial" w:cs="Arial"/>
                <w:i/>
                <w:color w:val="000000" w:themeColor="text1"/>
              </w:rPr>
              <w:t>-ARSH4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7631A" w14:textId="0C3ABDD9" w:rsidR="001E7128" w:rsidRPr="00340DD7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340DD7">
              <w:rPr>
                <w:rFonts w:ascii="Arial" w:hAnsi="Arial" w:cs="Arial"/>
                <w:color w:val="000000" w:themeColor="text1"/>
              </w:rPr>
              <w:t>Empty vector control</w:t>
            </w:r>
          </w:p>
        </w:tc>
      </w:tr>
      <w:tr w:rsidR="001E7128" w:rsidRPr="00252D3B" w14:paraId="362C073A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809E4" w14:textId="4A1AEC82" w:rsidR="001E7128" w:rsidRPr="006B43F4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RS426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04420" w14:textId="626706F6" w:rsidR="001E7128" w:rsidRPr="00252D3B" w:rsidRDefault="001E7128" w:rsidP="001E712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2µ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2405E" w14:textId="01BD9A83" w:rsidR="001E7128" w:rsidRPr="00252D3B" w:rsidRDefault="001E7128" w:rsidP="001E712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mpty vector control</w:t>
            </w:r>
          </w:p>
        </w:tc>
      </w:tr>
      <w:tr w:rsidR="001E7128" w:rsidRPr="00252D3B" w14:paraId="1736DDCD" w14:textId="77777777" w:rsidTr="00AA013A">
        <w:trPr>
          <w:trHeight w:val="224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AFEB9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22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AE675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7FBE3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Δ-KANMX</w:t>
            </w:r>
          </w:p>
        </w:tc>
      </w:tr>
      <w:tr w:rsidR="001E7128" w:rsidRPr="00252D3B" w14:paraId="710B2D6E" w14:textId="77777777" w:rsidTr="00AA013A">
        <w:trPr>
          <w:trHeight w:val="224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7CD00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23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05670" w14:textId="77777777" w:rsidR="001E7128" w:rsidRPr="00252D3B" w:rsidRDefault="001E7128" w:rsidP="001E712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0CD92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KANMX</w:t>
            </w:r>
          </w:p>
        </w:tc>
      </w:tr>
      <w:tr w:rsidR="001E7128" w:rsidRPr="00252D3B" w14:paraId="36F0D6CE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ADB88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42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4D2EF" w14:textId="77777777" w:rsidR="001E7128" w:rsidRPr="00252D3B" w:rsidRDefault="001E7128" w:rsidP="001E712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D158E" w14:textId="68E32E8C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H36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>E</w:t>
            </w:r>
          </w:p>
        </w:tc>
      </w:tr>
      <w:tr w:rsidR="001E7128" w:rsidRPr="00252D3B" w14:paraId="1CF4E029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036DB" w14:textId="16BAC5DA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I471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522E3" w14:textId="1644EC2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B60ABA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B60ABA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B60ABA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82234" w14:textId="6D24513B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E02C3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S41E</w:t>
            </w:r>
          </w:p>
        </w:tc>
      </w:tr>
      <w:tr w:rsidR="001E7128" w:rsidRPr="00252D3B" w14:paraId="1BC0EB8E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1DD29" w14:textId="254D4610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I472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E3320" w14:textId="20859095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B60ABA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B60ABA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B60ABA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C4C88" w14:textId="3F086385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E02C3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F58E</w:t>
            </w:r>
          </w:p>
        </w:tc>
      </w:tr>
      <w:tr w:rsidR="001E7128" w:rsidRPr="00252D3B" w14:paraId="456FD50B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AFF89" w14:textId="3FDEB26B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I473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A00B7" w14:textId="5D6F8930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B60ABA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B60ABA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B60ABA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A2D11" w14:textId="1AEED9DF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E02C3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K61A</w:t>
            </w:r>
          </w:p>
        </w:tc>
      </w:tr>
      <w:tr w:rsidR="001E7128" w:rsidRPr="00252D3B" w14:paraId="5D226C48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D83A7" w14:textId="5828F4E9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I474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06992" w14:textId="364871A0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B60ABA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B60ABA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B60ABA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EDFF4" w14:textId="143BDEF2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E02C3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K61E</w:t>
            </w:r>
          </w:p>
        </w:tc>
      </w:tr>
      <w:tr w:rsidR="001E7128" w:rsidRPr="00252D3B" w14:paraId="5D114ECD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EB737" w14:textId="57E498E5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I444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7755F" w14:textId="77CA5EC2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B60ABA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B60ABA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B60ABA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EA6C9" w14:textId="29A222F4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E02C3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K85A</w:t>
            </w:r>
          </w:p>
        </w:tc>
      </w:tr>
      <w:tr w:rsidR="001E7128" w:rsidRPr="00252D3B" w14:paraId="0E178BAA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729B3" w14:textId="4C23A276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I475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78A00" w14:textId="0E1C6F13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B60ABA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B60ABA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B60ABA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5F0E7" w14:textId="73DDD616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E02C3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K85E</w:t>
            </w:r>
          </w:p>
        </w:tc>
      </w:tr>
      <w:tr w:rsidR="001E7128" w:rsidRPr="00252D3B" w14:paraId="4DB26007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7D6B4" w14:textId="206AEDF3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I476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4B9B2" w14:textId="413742BE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B60ABA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B60ABA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B60ABA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49058" w14:textId="00084719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E02C3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S41E,F58E</w:t>
            </w:r>
          </w:p>
        </w:tc>
      </w:tr>
      <w:tr w:rsidR="001E7128" w:rsidRPr="00252D3B" w14:paraId="41BFEC6C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BEB91" w14:textId="589C35EA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I478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91528" w14:textId="7BCD35CF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B60ABA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B60ABA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B60ABA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D8690" w14:textId="0A9651F2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E02C3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S41E,K61E</w:t>
            </w:r>
          </w:p>
        </w:tc>
      </w:tr>
      <w:tr w:rsidR="001E7128" w:rsidRPr="00252D3B" w14:paraId="236E0942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D7E2B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24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E0F97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8D0C6" w14:textId="77777777" w:rsidR="001E7128" w:rsidRPr="00252D3B" w:rsidRDefault="001E7128" w:rsidP="001E7128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D78A</w:t>
            </w:r>
          </w:p>
        </w:tc>
      </w:tr>
      <w:tr w:rsidR="001E7128" w:rsidRPr="00252D3B" w14:paraId="1829D8E9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5EDD6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45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201D0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C3E97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R92A</w:t>
            </w:r>
          </w:p>
        </w:tc>
      </w:tr>
      <w:tr w:rsidR="001E7128" w:rsidRPr="00252D3B" w14:paraId="2087C515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32303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46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2DEB1" w14:textId="77777777" w:rsidR="001E7128" w:rsidRPr="00252D3B" w:rsidRDefault="001E7128" w:rsidP="001E712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5F369" w14:textId="77777777" w:rsidR="001E7128" w:rsidRPr="00252D3B" w:rsidRDefault="001E7128" w:rsidP="001E712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K121A</w:t>
            </w:r>
          </w:p>
        </w:tc>
      </w:tr>
      <w:tr w:rsidR="001E7128" w:rsidRPr="00252D3B" w14:paraId="543CBDB9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08A7A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48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D279D" w14:textId="77777777" w:rsidR="001E7128" w:rsidRPr="00252D3B" w:rsidRDefault="001E7128" w:rsidP="001E712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57BD6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K121E</w:t>
            </w:r>
          </w:p>
        </w:tc>
      </w:tr>
      <w:tr w:rsidR="001E7128" w:rsidRPr="00252D3B" w14:paraId="01CB057B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73B26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47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4EB94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E979C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D171A</w:t>
            </w:r>
          </w:p>
        </w:tc>
      </w:tr>
      <w:tr w:rsidR="001E7128" w:rsidRPr="00252D3B" w14:paraId="7FA702FA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DEFEF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25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AA322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10AC6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D173A</w:t>
            </w:r>
          </w:p>
        </w:tc>
      </w:tr>
      <w:tr w:rsidR="001E7128" w:rsidRPr="00252D3B" w14:paraId="23B56165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A21BD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50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D1F4E" w14:textId="77777777" w:rsidR="001E7128" w:rsidRPr="00252D3B" w:rsidRDefault="001E7128" w:rsidP="001E712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6F6C3" w14:textId="77777777" w:rsidR="001E7128" w:rsidRPr="00252D3B" w:rsidRDefault="001E7128" w:rsidP="001E712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K185A</w:t>
            </w:r>
          </w:p>
        </w:tc>
      </w:tr>
      <w:tr w:rsidR="001E7128" w:rsidRPr="00252D3B" w14:paraId="3C5FBDDD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62F45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51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019CB" w14:textId="77777777" w:rsidR="001E7128" w:rsidRPr="00252D3B" w:rsidRDefault="001E7128" w:rsidP="001E712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A75A3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K185E</w:t>
            </w:r>
          </w:p>
        </w:tc>
      </w:tr>
      <w:tr w:rsidR="001E7128" w:rsidRPr="00252D3B" w14:paraId="4751D9F2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3A459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26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4B4BC" w14:textId="77777777" w:rsidR="001E7128" w:rsidRPr="00252D3B" w:rsidRDefault="001E7128" w:rsidP="001E712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6784D" w14:textId="77777777" w:rsidR="001E7128" w:rsidRPr="00252D3B" w:rsidRDefault="001E7128" w:rsidP="001E712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G236D</w:t>
            </w:r>
          </w:p>
        </w:tc>
      </w:tr>
      <w:tr w:rsidR="001E7128" w:rsidRPr="00252D3B" w14:paraId="049750BA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2E6B1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37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8DC9C" w14:textId="77777777" w:rsidR="001E7128" w:rsidRPr="00252D3B" w:rsidRDefault="001E7128" w:rsidP="001E712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40B03" w14:textId="7C1E293B" w:rsidR="001E7128" w:rsidRPr="00252D3B" w:rsidRDefault="001E7128" w:rsidP="001E712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F447A,F448A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(MIP)</w:t>
            </w:r>
          </w:p>
        </w:tc>
      </w:tr>
      <w:tr w:rsidR="001E7128" w:rsidRPr="00252D3B" w14:paraId="2C5BE59F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0B2DB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27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A59BF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1B43A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D78A,D173A</w:t>
            </w:r>
          </w:p>
        </w:tc>
      </w:tr>
      <w:tr w:rsidR="001E7128" w:rsidRPr="00252D3B" w14:paraId="3CBDF67D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4D95B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49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354AB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41172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D171A,D173A</w:t>
            </w:r>
          </w:p>
        </w:tc>
      </w:tr>
      <w:tr w:rsidR="001E7128" w:rsidRPr="00252D3B" w14:paraId="2750813A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5FC77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56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35705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E22F8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D171A,G236D</w:t>
            </w:r>
          </w:p>
        </w:tc>
      </w:tr>
      <w:tr w:rsidR="001E7128" w:rsidRPr="00252D3B" w14:paraId="5E08669D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A4E95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36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59308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658C6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D173A,G236D</w:t>
            </w:r>
          </w:p>
        </w:tc>
      </w:tr>
      <w:tr w:rsidR="001E7128" w:rsidRPr="00252D3B" w14:paraId="62D94A82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58834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58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6ED57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BC9CB" w14:textId="2712A866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D173A,G236D,F447A,F448A</w:t>
            </w:r>
            <w:r w:rsidR="002D0FAB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(MIP)</w:t>
            </w:r>
          </w:p>
        </w:tc>
      </w:tr>
      <w:tr w:rsidR="001E7128" w:rsidRPr="00252D3B" w14:paraId="67DBB5CA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C4E4B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52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470C3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69055" w14:textId="5E92C8A3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G236D,F447A,F448A</w:t>
            </w:r>
            <w:r w:rsidR="002D0FAB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(MIP)</w:t>
            </w:r>
          </w:p>
        </w:tc>
      </w:tr>
      <w:tr w:rsidR="001E7128" w:rsidRPr="00252D3B" w14:paraId="6F6A56F6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9E6F6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67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E70BE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7E8CB" w14:textId="681A51EF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K185E,F447A,F448A</w:t>
            </w:r>
            <w:r w:rsidR="002D0FAB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(MIP)</w:t>
            </w:r>
          </w:p>
        </w:tc>
      </w:tr>
      <w:tr w:rsidR="001E7128" w:rsidRPr="00252D3B" w14:paraId="114A5E0E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70371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60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BEB6F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3AB96" w14:textId="37A12464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D173A,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>K185E,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G236D</w:t>
            </w:r>
          </w:p>
        </w:tc>
      </w:tr>
      <w:tr w:rsidR="001E7128" w:rsidRPr="00252D3B" w14:paraId="65379D2B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6FA47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61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C62AA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1EAC0" w14:textId="184DE03A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>K185E,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G236D</w:t>
            </w:r>
          </w:p>
        </w:tc>
      </w:tr>
      <w:tr w:rsidR="001E7128" w:rsidRPr="00252D3B" w14:paraId="44115948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55729" w14:textId="77777777" w:rsidR="001E7128" w:rsidRPr="00252D3B" w:rsidRDefault="001E7128" w:rsidP="001E712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pEAI466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D7FE1" w14:textId="77777777" w:rsidR="001E7128" w:rsidRPr="00252D3B" w:rsidRDefault="001E7128" w:rsidP="001E7128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FDF96" w14:textId="77777777" w:rsidR="001E7128" w:rsidRPr="00252D3B" w:rsidRDefault="001E7128" w:rsidP="001E712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R92A,K121A,K185A</w:t>
            </w:r>
          </w:p>
        </w:tc>
      </w:tr>
      <w:tr w:rsidR="00AA013A" w:rsidRPr="00252D3B" w14:paraId="3ED50CC8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2095C" w14:textId="1B2F9AE6" w:rsidR="00AA013A" w:rsidRPr="00F17604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 w:rsidRPr="00F17604">
              <w:rPr>
                <w:rFonts w:ascii="Arial" w:hAnsi="Arial" w:cs="Arial"/>
                <w:color w:val="000000" w:themeColor="text1"/>
              </w:rPr>
              <w:t>pEAI</w:t>
            </w:r>
            <w:r w:rsidR="00173E03" w:rsidRPr="00F17604">
              <w:rPr>
                <w:rFonts w:ascii="Arial" w:hAnsi="Arial" w:cs="Arial"/>
                <w:color w:val="000000" w:themeColor="text1"/>
              </w:rPr>
              <w:t>517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DCF63" w14:textId="690E84F1" w:rsidR="00AA013A" w:rsidRPr="00F17604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F17604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F17604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F17604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9CEF3" w14:textId="753F3483" w:rsidR="00AA013A" w:rsidRPr="00F17604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F17604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</w:t>
            </w:r>
            <w:r w:rsidR="00173E03"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13MYC</w:t>
            </w:r>
          </w:p>
        </w:tc>
      </w:tr>
      <w:tr w:rsidR="00AA013A" w:rsidRPr="00252D3B" w14:paraId="7094578D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AF383" w14:textId="4FC9A386" w:rsidR="00AA013A" w:rsidRPr="00F17604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 w:rsidRPr="00F17604">
              <w:rPr>
                <w:rFonts w:ascii="Arial" w:hAnsi="Arial" w:cs="Arial"/>
                <w:color w:val="000000" w:themeColor="text1"/>
              </w:rPr>
              <w:t>pEAI</w:t>
            </w:r>
            <w:r w:rsidR="00173E03" w:rsidRPr="00F17604">
              <w:rPr>
                <w:rFonts w:ascii="Arial" w:hAnsi="Arial" w:cs="Arial"/>
                <w:color w:val="000000" w:themeColor="text1"/>
              </w:rPr>
              <w:t>518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CA56F" w14:textId="231442A7" w:rsidR="00AA013A" w:rsidRPr="00F17604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F17604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F17604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F17604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359AE" w14:textId="70691056" w:rsidR="00AA013A" w:rsidRPr="00F17604" w:rsidRDefault="00AA013A" w:rsidP="00AA013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17604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</w:t>
            </w:r>
            <w:r w:rsidR="00173E03"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S41E</w:t>
            </w:r>
            <w:r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-</w:t>
            </w:r>
            <w:r w:rsidR="00173E03"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13MYC</w:t>
            </w:r>
          </w:p>
        </w:tc>
      </w:tr>
      <w:tr w:rsidR="00AA013A" w:rsidRPr="00252D3B" w14:paraId="60F4BB4F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9531B" w14:textId="1AB27BCF" w:rsidR="00AA013A" w:rsidRPr="00F17604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 w:rsidRPr="00F17604">
              <w:rPr>
                <w:rFonts w:ascii="Arial" w:hAnsi="Arial" w:cs="Arial"/>
                <w:color w:val="000000" w:themeColor="text1"/>
              </w:rPr>
              <w:t>pEAI</w:t>
            </w:r>
            <w:r w:rsidR="00173E03" w:rsidRPr="00F17604">
              <w:rPr>
                <w:rFonts w:ascii="Arial" w:hAnsi="Arial" w:cs="Arial"/>
                <w:color w:val="000000" w:themeColor="text1"/>
              </w:rPr>
              <w:t>519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5F964" w14:textId="5B4DD8DB" w:rsidR="00AA013A" w:rsidRPr="00F17604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F17604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F17604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F17604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D4F36" w14:textId="217278EC" w:rsidR="00AA013A" w:rsidRPr="00F17604" w:rsidRDefault="00AA013A" w:rsidP="00AA013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17604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</w:t>
            </w:r>
            <w:r w:rsidR="00173E03"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F58E-13MYC</w:t>
            </w:r>
          </w:p>
        </w:tc>
      </w:tr>
      <w:tr w:rsidR="00AA013A" w:rsidRPr="00252D3B" w14:paraId="353B1BC1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A3CD6" w14:textId="3FD6B7F8" w:rsidR="00AA013A" w:rsidRPr="00F17604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 w:rsidRPr="00F17604">
              <w:rPr>
                <w:rFonts w:ascii="Arial" w:hAnsi="Arial" w:cs="Arial"/>
                <w:color w:val="000000" w:themeColor="text1"/>
              </w:rPr>
              <w:t>pEAI</w:t>
            </w:r>
            <w:r w:rsidR="00173E03" w:rsidRPr="00F17604">
              <w:rPr>
                <w:rFonts w:ascii="Arial" w:hAnsi="Arial" w:cs="Arial"/>
                <w:color w:val="000000" w:themeColor="text1"/>
              </w:rPr>
              <w:t>520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CB7A9" w14:textId="548541BE" w:rsidR="00AA013A" w:rsidRPr="00F17604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F17604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F17604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F17604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E80AC" w14:textId="6C3A70CB" w:rsidR="00AA013A" w:rsidRPr="00F17604" w:rsidRDefault="00AA013A" w:rsidP="00AA013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17604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</w:t>
            </w:r>
            <w:r w:rsidR="00173E03"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K185E-13MYC</w:t>
            </w:r>
          </w:p>
        </w:tc>
      </w:tr>
      <w:tr w:rsidR="00AA013A" w:rsidRPr="00252D3B" w14:paraId="08873CE9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7C5F3" w14:textId="2DC921C3" w:rsidR="00AA013A" w:rsidRPr="00F17604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 w:rsidRPr="00F17604">
              <w:rPr>
                <w:rFonts w:ascii="Arial" w:hAnsi="Arial" w:cs="Arial"/>
                <w:color w:val="000000" w:themeColor="text1"/>
              </w:rPr>
              <w:lastRenderedPageBreak/>
              <w:t>pEAI</w:t>
            </w:r>
            <w:r w:rsidR="00173E03" w:rsidRPr="00F17604">
              <w:rPr>
                <w:rFonts w:ascii="Arial" w:hAnsi="Arial" w:cs="Arial"/>
                <w:color w:val="000000" w:themeColor="text1"/>
              </w:rPr>
              <w:t>521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1E48D" w14:textId="1737FD5A" w:rsidR="00AA013A" w:rsidRPr="00F17604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F17604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F17604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F17604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9D6EF" w14:textId="4D261F15" w:rsidR="00AA013A" w:rsidRPr="00F17604" w:rsidRDefault="00AA013A" w:rsidP="00AA013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17604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</w:t>
            </w:r>
            <w:r w:rsidR="00173E03"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>G236D-13MYC</w:t>
            </w:r>
          </w:p>
        </w:tc>
      </w:tr>
      <w:tr w:rsidR="00AA013A" w:rsidRPr="00252D3B" w14:paraId="2B4D8A79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1D7FE" w14:textId="2C05643A" w:rsidR="00AA013A" w:rsidRPr="00AA013A" w:rsidRDefault="00F17604" w:rsidP="00AA013A">
            <w:pPr>
              <w:rPr>
                <w:rFonts w:ascii="Arial" w:hAnsi="Arial" w:cs="Arial"/>
                <w:color w:val="70AD47" w:themeColor="accent6"/>
              </w:rPr>
            </w:pPr>
            <w:r w:rsidRPr="00F17604">
              <w:rPr>
                <w:rFonts w:ascii="Arial" w:hAnsi="Arial" w:cs="Arial"/>
                <w:color w:val="000000" w:themeColor="text1"/>
              </w:rPr>
              <w:t>pFA6a-13</w:t>
            </w:r>
            <w:proofErr w:type="gramStart"/>
            <w:r w:rsidRPr="00F17604">
              <w:rPr>
                <w:rFonts w:ascii="Arial" w:hAnsi="Arial" w:cs="Arial"/>
                <w:color w:val="000000" w:themeColor="text1"/>
              </w:rPr>
              <w:t>MYC::</w:t>
            </w:r>
            <w:proofErr w:type="gramEnd"/>
            <w:r w:rsidRPr="00F17604">
              <w:rPr>
                <w:rFonts w:ascii="Arial" w:hAnsi="Arial" w:cs="Arial"/>
                <w:color w:val="000000" w:themeColor="text1"/>
              </w:rPr>
              <w:t>KanMX6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81107" w14:textId="59FF2BAD" w:rsidR="00AA013A" w:rsidRPr="00F17604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F17604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F17604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F17604">
              <w:rPr>
                <w:rFonts w:ascii="Arial" w:hAnsi="Arial" w:cs="Arial"/>
                <w:i/>
                <w:color w:val="000000" w:themeColor="text1"/>
              </w:rPr>
              <w:t>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2121C" w14:textId="5E2233C6" w:rsidR="00AA013A" w:rsidRPr="00F17604" w:rsidRDefault="00173E03" w:rsidP="00AA013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17604">
              <w:rPr>
                <w:rFonts w:ascii="Arial" w:hAnsi="Arial" w:cs="Arial"/>
                <w:bCs/>
                <w:color w:val="000000" w:themeColor="text1"/>
              </w:rPr>
              <w:t xml:space="preserve">13MYC containing vector from </w:t>
            </w:r>
            <w:proofErr w:type="spellStart"/>
            <w:r w:rsidRPr="00F17604">
              <w:rPr>
                <w:rFonts w:ascii="Arial" w:hAnsi="Arial" w:cs="Arial"/>
                <w:bCs/>
                <w:color w:val="000000" w:themeColor="text1"/>
              </w:rPr>
              <w:t>Longtine</w:t>
            </w:r>
            <w:proofErr w:type="spellEnd"/>
            <w:r w:rsidRPr="00F17604">
              <w:rPr>
                <w:rFonts w:ascii="Arial" w:hAnsi="Arial" w:cs="Arial"/>
                <w:bCs/>
                <w:color w:val="000000" w:themeColor="text1"/>
              </w:rPr>
              <w:t xml:space="preserve"> et al.</w:t>
            </w:r>
            <w:r w:rsidR="00F17604" w:rsidRPr="00F1760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F17604">
              <w:rPr>
                <w:rFonts w:ascii="Arial" w:hAnsi="Arial" w:cs="Arial"/>
                <w:bCs/>
                <w:color w:val="000000" w:themeColor="text1"/>
              </w:rPr>
              <w:t>1998</w:t>
            </w:r>
          </w:p>
        </w:tc>
      </w:tr>
      <w:tr w:rsidR="00AA013A" w:rsidRPr="00252D3B" w14:paraId="22F094DE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B9288" w14:textId="1C28FAF1" w:rsidR="00AA013A" w:rsidRPr="00252D3B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A715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11E82" w14:textId="76FB9CBE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CEN6-ARSH4, EXO1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C366C" w14:textId="5F6894B2" w:rsidR="00AA013A" w:rsidRPr="006B43F4" w:rsidRDefault="00AA013A" w:rsidP="00AA013A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EXO1 </w:t>
            </w:r>
            <w:r>
              <w:rPr>
                <w:rFonts w:ascii="Arial" w:hAnsi="Arial" w:cs="Arial"/>
                <w:bCs/>
                <w:color w:val="000000" w:themeColor="text1"/>
              </w:rPr>
              <w:t>complementation</w:t>
            </w:r>
          </w:p>
        </w:tc>
      </w:tr>
      <w:tr w:rsidR="00AA013A" w:rsidRPr="00252D3B" w14:paraId="313D58F7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63739" w14:textId="30B6D79F" w:rsidR="00AA013A" w:rsidRPr="00814AB0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 w:rsidRPr="00814AB0">
              <w:rPr>
                <w:rFonts w:ascii="Arial" w:hAnsi="Arial" w:cs="Arial"/>
                <w:color w:val="000000" w:themeColor="text1"/>
              </w:rPr>
              <w:t>pEAI483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13C7A" w14:textId="320F9CD1" w:rsidR="00AA013A" w:rsidRPr="00814AB0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814AB0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814AB0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814AB0">
              <w:rPr>
                <w:rFonts w:ascii="Arial" w:hAnsi="Arial" w:cs="Arial"/>
                <w:i/>
                <w:color w:val="000000" w:themeColor="text1"/>
              </w:rPr>
              <w:t>, NATMX, CEN</w:t>
            </w:r>
            <w:r>
              <w:rPr>
                <w:rFonts w:ascii="Arial" w:hAnsi="Arial" w:cs="Arial"/>
                <w:i/>
                <w:color w:val="000000" w:themeColor="text1"/>
              </w:rPr>
              <w:t>6</w:t>
            </w:r>
            <w:r w:rsidRPr="00814AB0">
              <w:rPr>
                <w:rFonts w:ascii="Arial" w:hAnsi="Arial" w:cs="Arial"/>
                <w:i/>
                <w:color w:val="000000" w:themeColor="text1"/>
              </w:rPr>
              <w:t>-ARSH4, EXO1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A0C0F" w14:textId="0BA004F5" w:rsidR="00AA013A" w:rsidRPr="00814AB0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814AB0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</w:t>
            </w:r>
            <w:r w:rsidRPr="00814AB0">
              <w:rPr>
                <w:rFonts w:ascii="Arial" w:hAnsi="Arial" w:cs="Arial"/>
                <w:bCs/>
                <w:color w:val="000000" w:themeColor="text1"/>
              </w:rPr>
              <w:t xml:space="preserve"> complementation</w:t>
            </w:r>
          </w:p>
        </w:tc>
      </w:tr>
      <w:tr w:rsidR="00AA013A" w:rsidRPr="00252D3B" w14:paraId="324EB894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E2907" w14:textId="427E506F" w:rsidR="00AA013A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A726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8DEC9" w14:textId="3FA97B86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CEN6-ARSH4, MLH3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7BEC8" w14:textId="7DA15F94" w:rsidR="00AA013A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MLH3 </w:t>
            </w:r>
            <w:r>
              <w:rPr>
                <w:rFonts w:ascii="Arial" w:hAnsi="Arial" w:cs="Arial"/>
                <w:bCs/>
                <w:color w:val="000000" w:themeColor="text1"/>
              </w:rPr>
              <w:t>complementation</w:t>
            </w:r>
          </w:p>
        </w:tc>
      </w:tr>
      <w:tr w:rsidR="00AA013A" w:rsidRPr="00252D3B" w14:paraId="7A46A446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9BCE7" w14:textId="73EC7A8B" w:rsidR="00AA013A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A636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0B777" w14:textId="2866CC6C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F625A9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HIS3, CEN6-ARSH4, MLH3, KANMX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B505C" w14:textId="0490EF51" w:rsidR="00AA013A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MLH3 </w:t>
            </w:r>
            <w:r w:rsidRPr="00F625A9">
              <w:rPr>
                <w:rFonts w:ascii="Arial" w:hAnsi="Arial" w:cs="Arial"/>
                <w:bCs/>
                <w:color w:val="000000" w:themeColor="text1"/>
              </w:rPr>
              <w:t>complementation</w:t>
            </w:r>
          </w:p>
        </w:tc>
      </w:tr>
      <w:tr w:rsidR="00AA013A" w:rsidRPr="00252D3B" w14:paraId="38FB5662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6022D" w14:textId="74CD9B1F" w:rsidR="00AA013A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A722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E6C43" w14:textId="3A37A9E5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CEN6-ARSH4, RAD27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C202E" w14:textId="335F3C5D" w:rsidR="00AA013A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RAD27 </w:t>
            </w:r>
            <w:r>
              <w:rPr>
                <w:rFonts w:ascii="Arial" w:hAnsi="Arial" w:cs="Arial"/>
                <w:bCs/>
                <w:color w:val="000000" w:themeColor="text1"/>
              </w:rPr>
              <w:t>expression, native promoter</w:t>
            </w:r>
          </w:p>
        </w:tc>
      </w:tr>
      <w:tr w:rsidR="00AA013A" w:rsidRPr="00252D3B" w14:paraId="2FD13A1F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8B0F5" w14:textId="52F74966" w:rsidR="00AA013A" w:rsidRPr="00252D3B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A720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97B98" w14:textId="5E8D05C7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CEN6-ARSH4, pEXO1-RAD27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77931" w14:textId="6A7A4114" w:rsidR="00AA013A" w:rsidRPr="00252D3B" w:rsidRDefault="00AA013A" w:rsidP="00AA013A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RAD27 </w:t>
            </w:r>
            <w:r w:rsidRPr="00814AB0">
              <w:rPr>
                <w:rFonts w:ascii="Arial" w:hAnsi="Arial" w:cs="Arial"/>
                <w:bCs/>
                <w:color w:val="000000" w:themeColor="text1"/>
              </w:rPr>
              <w:t xml:space="preserve">expression under </w:t>
            </w:r>
            <w:r w:rsidRPr="002D0FAB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EXO1 </w:t>
            </w:r>
            <w:r w:rsidRPr="00814AB0">
              <w:rPr>
                <w:rFonts w:ascii="Arial" w:hAnsi="Arial" w:cs="Arial"/>
                <w:bCs/>
                <w:color w:val="000000" w:themeColor="text1"/>
              </w:rPr>
              <w:t>promoter</w:t>
            </w:r>
          </w:p>
        </w:tc>
      </w:tr>
      <w:tr w:rsidR="00AA013A" w:rsidRPr="00252D3B" w14:paraId="0BB87829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514F6" w14:textId="268E87F9" w:rsidR="00AA013A" w:rsidRPr="00814AB0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 w:rsidRPr="00814AB0">
              <w:rPr>
                <w:rFonts w:ascii="Arial" w:hAnsi="Arial" w:cs="Arial"/>
                <w:color w:val="000000" w:themeColor="text1"/>
              </w:rPr>
              <w:t>pEAI482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20639" w14:textId="6519A0C9" w:rsidR="00AA013A" w:rsidRPr="00814AB0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814AB0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814AB0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814AB0">
              <w:rPr>
                <w:rFonts w:ascii="Arial" w:hAnsi="Arial" w:cs="Arial"/>
                <w:i/>
                <w:color w:val="000000" w:themeColor="text1"/>
              </w:rPr>
              <w:t>, NATMX, CEN</w:t>
            </w:r>
            <w:r>
              <w:rPr>
                <w:rFonts w:ascii="Arial" w:hAnsi="Arial" w:cs="Arial"/>
                <w:i/>
                <w:color w:val="000000" w:themeColor="text1"/>
              </w:rPr>
              <w:t>6</w:t>
            </w:r>
            <w:r w:rsidRPr="00814AB0">
              <w:rPr>
                <w:rFonts w:ascii="Arial" w:hAnsi="Arial" w:cs="Arial"/>
                <w:i/>
                <w:color w:val="000000" w:themeColor="text1"/>
              </w:rPr>
              <w:t>-ARSH4, pEXO1-RAD27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57F11" w14:textId="24CD710E" w:rsidR="00AA013A" w:rsidRPr="00814AB0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814AB0">
              <w:rPr>
                <w:rFonts w:ascii="Arial" w:hAnsi="Arial" w:cs="Arial"/>
                <w:bCs/>
                <w:color w:val="000000" w:themeColor="text1"/>
              </w:rPr>
              <w:t xml:space="preserve">Expression of </w:t>
            </w:r>
            <w:r w:rsidRPr="00814AB0">
              <w:rPr>
                <w:rFonts w:ascii="Arial" w:hAnsi="Arial" w:cs="Arial"/>
                <w:bCs/>
                <w:i/>
                <w:iCs/>
                <w:color w:val="000000" w:themeColor="text1"/>
              </w:rPr>
              <w:t>RAD27</w:t>
            </w:r>
            <w:r w:rsidRPr="00814AB0">
              <w:rPr>
                <w:rFonts w:ascii="Arial" w:hAnsi="Arial" w:cs="Arial"/>
                <w:bCs/>
                <w:color w:val="000000" w:themeColor="text1"/>
              </w:rPr>
              <w:t xml:space="preserve"> under </w:t>
            </w:r>
            <w:r w:rsidRPr="00814AB0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</w:t>
            </w:r>
            <w:r w:rsidRPr="00814AB0">
              <w:rPr>
                <w:rFonts w:ascii="Arial" w:hAnsi="Arial" w:cs="Arial"/>
                <w:bCs/>
                <w:color w:val="000000" w:themeColor="text1"/>
              </w:rPr>
              <w:t xml:space="preserve"> promoter</w:t>
            </w:r>
          </w:p>
        </w:tc>
      </w:tr>
      <w:tr w:rsidR="00AA013A" w:rsidRPr="00252D3B" w14:paraId="0FD4E180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F2619" w14:textId="15D0299A" w:rsidR="00AA013A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A727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561E7" w14:textId="0BAF69DC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CEN6-ARSH4, pEXO1-rad27-A45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9A613" w14:textId="530F7CF8" w:rsidR="00AA013A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>rad27-A45E expression under EXO1 promoter</w:t>
            </w:r>
          </w:p>
        </w:tc>
      </w:tr>
      <w:tr w:rsidR="00AA013A" w:rsidRPr="00252D3B" w14:paraId="121A235A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7A9FA" w14:textId="6361211E" w:rsidR="00AA013A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A728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09E81" w14:textId="448A9F4A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CEN6-ARSH4, pEXO1-rad27-R101A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DAE07" w14:textId="181B5D23" w:rsidR="00AA013A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>rad27-R101A expression under EXO1 promoter</w:t>
            </w:r>
          </w:p>
        </w:tc>
      </w:tr>
      <w:tr w:rsidR="00AA013A" w:rsidRPr="00252D3B" w14:paraId="58FC21ED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25102" w14:textId="71B73AFE" w:rsidR="00AA013A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A729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A7CDC" w14:textId="4A192D5A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CEN6-ARSH4, pEXO1-rad27-R105A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4FA89" w14:textId="11917CD6" w:rsidR="00AA013A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>rad27-R105A expression under EXO1 promoter</w:t>
            </w:r>
          </w:p>
        </w:tc>
      </w:tr>
      <w:tr w:rsidR="00AA013A" w:rsidRPr="00252D3B" w14:paraId="052AAC69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22582" w14:textId="57816DC6" w:rsidR="00AA013A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A730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5CAC9" w14:textId="34C43D50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CEN6-ARSH4, pEXO1-rad27-K130A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163B4" w14:textId="50E0F7C3" w:rsidR="00AA013A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>rad27-K130A expression under EXO1 promoter</w:t>
            </w:r>
          </w:p>
        </w:tc>
      </w:tr>
      <w:tr w:rsidR="00AA013A" w:rsidRPr="00252D3B" w14:paraId="22F7006E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65283" w14:textId="7FA7B8DB" w:rsidR="00AA013A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A724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843EE" w14:textId="71C058FF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CEN6-ARSH4, pEXO1-rad27-D179A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2E139" w14:textId="1B206940" w:rsidR="00AA013A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>rad27-D179A expression under EXO1 promoter</w:t>
            </w:r>
          </w:p>
        </w:tc>
      </w:tr>
      <w:tr w:rsidR="00AA013A" w:rsidRPr="00252D3B" w14:paraId="149837F3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05766" w14:textId="20518C08" w:rsidR="00AA013A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A731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5B37A" w14:textId="0F2AA6E5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CEN6-ARSH4, pEXO1-rad27-H191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33DD7" w14:textId="40E8A953" w:rsidR="00AA013A" w:rsidRDefault="00AA013A" w:rsidP="00AA013A">
            <w:pPr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>rad27-H191E expression under EXO1 promoter</w:t>
            </w:r>
          </w:p>
        </w:tc>
      </w:tr>
      <w:tr w:rsidR="00AA013A" w:rsidRPr="00FD52DC" w14:paraId="27F0CE1C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9D154" w14:textId="35C0C7EA" w:rsidR="00AA013A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M327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06718" w14:textId="42961C0B" w:rsidR="00AA013A" w:rsidRPr="00FD52DC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FD52DC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AA013A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FD52DC">
              <w:rPr>
                <w:rFonts w:ascii="Arial" w:hAnsi="Arial" w:cs="Arial"/>
                <w:i/>
                <w:color w:val="000000" w:themeColor="text1"/>
              </w:rPr>
              <w:t>, URA3, 2</w:t>
            </w:r>
            <w:r w:rsidRPr="00FD52DC">
              <w:rPr>
                <w:rFonts w:ascii="Symbol" w:hAnsi="Symbol" w:cs="Arial"/>
                <w:i/>
                <w:color w:val="000000" w:themeColor="text1"/>
              </w:rPr>
              <w:t>m</w:t>
            </w:r>
            <w:r w:rsidRPr="00FD52DC">
              <w:rPr>
                <w:rFonts w:ascii="Arial" w:hAnsi="Arial" w:cs="Arial"/>
                <w:i/>
                <w:color w:val="000000" w:themeColor="text1"/>
              </w:rPr>
              <w:t>, CDC9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FECEB" w14:textId="654CC6D4" w:rsidR="00AA013A" w:rsidRPr="00FD52DC" w:rsidRDefault="00AA013A" w:rsidP="00AA013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D52DC">
              <w:rPr>
                <w:rFonts w:ascii="Arial" w:hAnsi="Arial" w:cs="Arial"/>
                <w:bCs/>
                <w:i/>
                <w:iCs/>
                <w:color w:val="000000" w:themeColor="text1"/>
              </w:rPr>
              <w:t>CDC9</w:t>
            </w:r>
            <w:r w:rsidRPr="00FD52DC">
              <w:rPr>
                <w:rFonts w:ascii="Arial" w:hAnsi="Arial" w:cs="Arial"/>
                <w:bCs/>
                <w:color w:val="000000" w:themeColor="text1"/>
              </w:rPr>
              <w:t xml:space="preserve"> expression, native promoter</w:t>
            </w:r>
          </w:p>
        </w:tc>
      </w:tr>
      <w:tr w:rsidR="00AA013A" w:rsidRPr="00252D3B" w14:paraId="613FA246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A8362" w14:textId="5B8FCED9" w:rsidR="00AA013A" w:rsidRPr="00252D3B" w:rsidRDefault="00AA013A" w:rsidP="00AA01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M329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F2A42" w14:textId="7EFEC400" w:rsidR="00AA013A" w:rsidRPr="00252D3B" w:rsidRDefault="00AA013A" w:rsidP="00AA013A">
            <w:pPr>
              <w:rPr>
                <w:rFonts w:ascii="Arial" w:hAnsi="Arial" w:cs="Arial"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252D3B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URA3, 2µ, pHOP1-CDC9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4EFC7" w14:textId="7B171BA6" w:rsidR="00AA013A" w:rsidRPr="006B43F4" w:rsidRDefault="00AA013A" w:rsidP="00AA013A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Overexpression of 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CDC9 </w:t>
            </w:r>
            <w:r>
              <w:rPr>
                <w:rFonts w:ascii="Arial" w:hAnsi="Arial" w:cs="Arial"/>
                <w:bCs/>
                <w:color w:val="000000" w:themeColor="text1"/>
              </w:rPr>
              <w:t xml:space="preserve">under the 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HOP1 </w:t>
            </w:r>
            <w:r>
              <w:rPr>
                <w:rFonts w:ascii="Arial" w:hAnsi="Arial" w:cs="Arial"/>
                <w:bCs/>
                <w:color w:val="000000" w:themeColor="text1"/>
              </w:rPr>
              <w:t>promoter</w:t>
            </w:r>
          </w:p>
        </w:tc>
      </w:tr>
      <w:tr w:rsidR="00AD1285" w:rsidRPr="00252D3B" w14:paraId="3D2A957E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95087" w14:textId="5C3B3B04" w:rsidR="00AD1285" w:rsidRPr="00F17604" w:rsidRDefault="00AD1285" w:rsidP="00AD1285">
            <w:pPr>
              <w:rPr>
                <w:rFonts w:ascii="Arial" w:hAnsi="Arial" w:cs="Arial"/>
                <w:color w:val="000000" w:themeColor="text1"/>
              </w:rPr>
            </w:pPr>
            <w:r w:rsidRPr="00F17604">
              <w:rPr>
                <w:rFonts w:ascii="Arial" w:hAnsi="Arial" w:cs="Arial"/>
                <w:color w:val="000000" w:themeColor="text1"/>
              </w:rPr>
              <w:t>pEAM330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30CD4" w14:textId="54C14E3C" w:rsidR="00AD1285" w:rsidRPr="00F17604" w:rsidRDefault="00AD1285" w:rsidP="00AD1285">
            <w:pPr>
              <w:rPr>
                <w:rFonts w:ascii="Arial" w:hAnsi="Arial" w:cs="Arial"/>
                <w:i/>
                <w:color w:val="000000" w:themeColor="text1"/>
              </w:rPr>
            </w:pPr>
            <w:r w:rsidRPr="00F17604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F17604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F17604">
              <w:rPr>
                <w:rFonts w:ascii="Arial" w:hAnsi="Arial" w:cs="Arial"/>
                <w:i/>
                <w:color w:val="000000" w:themeColor="text1"/>
              </w:rPr>
              <w:t>, URA3, 2µ, pHOP1-cdc-F44A,F45A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00D49" w14:textId="1769B9A7" w:rsidR="00AD1285" w:rsidRPr="00F17604" w:rsidRDefault="00AD1285" w:rsidP="00AD128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17604">
              <w:rPr>
                <w:rFonts w:ascii="Arial" w:hAnsi="Arial" w:cs="Arial"/>
                <w:bCs/>
                <w:color w:val="000000" w:themeColor="text1"/>
              </w:rPr>
              <w:t xml:space="preserve">Overexpression of </w:t>
            </w:r>
            <w:r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cdc9-F44A,F45A </w:t>
            </w:r>
            <w:r w:rsidRPr="00F17604">
              <w:rPr>
                <w:rFonts w:ascii="Arial" w:hAnsi="Arial" w:cs="Arial"/>
                <w:bCs/>
                <w:color w:val="000000" w:themeColor="text1"/>
              </w:rPr>
              <w:t xml:space="preserve">under the </w:t>
            </w:r>
            <w:r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HOP1 </w:t>
            </w:r>
            <w:r w:rsidRPr="00F17604">
              <w:rPr>
                <w:rFonts w:ascii="Arial" w:hAnsi="Arial" w:cs="Arial"/>
                <w:bCs/>
                <w:color w:val="000000" w:themeColor="text1"/>
              </w:rPr>
              <w:t>promoter</w:t>
            </w:r>
          </w:p>
        </w:tc>
      </w:tr>
      <w:tr w:rsidR="00AD1285" w:rsidRPr="00252D3B" w14:paraId="4FC44A3E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C8253" w14:textId="4ED0D936" w:rsidR="00AD1285" w:rsidRPr="00F17604" w:rsidRDefault="00AD1285" w:rsidP="00AD1285">
            <w:pPr>
              <w:rPr>
                <w:rFonts w:ascii="Arial" w:hAnsi="Arial" w:cs="Arial"/>
                <w:color w:val="000000" w:themeColor="text1"/>
              </w:rPr>
            </w:pPr>
            <w:r w:rsidRPr="00F17604">
              <w:rPr>
                <w:rFonts w:ascii="Arial" w:hAnsi="Arial" w:cs="Arial"/>
                <w:color w:val="000000" w:themeColor="text1"/>
              </w:rPr>
              <w:t>pEAM331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08617" w14:textId="57AE206E" w:rsidR="00AD1285" w:rsidRPr="00F17604" w:rsidRDefault="00AD1285" w:rsidP="00AD1285">
            <w:pPr>
              <w:rPr>
                <w:rFonts w:ascii="Arial" w:hAnsi="Arial" w:cs="Arial"/>
                <w:i/>
                <w:color w:val="000000" w:themeColor="text1"/>
              </w:rPr>
            </w:pPr>
            <w:r w:rsidRPr="00F17604">
              <w:rPr>
                <w:rFonts w:ascii="Arial" w:hAnsi="Arial" w:cs="Arial"/>
                <w:i/>
                <w:color w:val="000000" w:themeColor="text1"/>
              </w:rPr>
              <w:t>amp</w:t>
            </w:r>
            <w:r w:rsidRPr="00F17604"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 w:rsidRPr="00F17604">
              <w:rPr>
                <w:rFonts w:ascii="Arial" w:hAnsi="Arial" w:cs="Arial"/>
                <w:i/>
                <w:color w:val="000000" w:themeColor="text1"/>
              </w:rPr>
              <w:t>, URA3, 2µ, pHOP1-cdc9-K419A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4F552" w14:textId="6656F2C4" w:rsidR="00AD1285" w:rsidRPr="00F17604" w:rsidRDefault="00AD1285" w:rsidP="00AD128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17604">
              <w:rPr>
                <w:rFonts w:ascii="Arial" w:hAnsi="Arial" w:cs="Arial"/>
                <w:bCs/>
                <w:color w:val="000000" w:themeColor="text1"/>
              </w:rPr>
              <w:t xml:space="preserve">Overexpression of </w:t>
            </w:r>
            <w:r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cdc9-K419A </w:t>
            </w:r>
            <w:r w:rsidRPr="00F17604">
              <w:rPr>
                <w:rFonts w:ascii="Arial" w:hAnsi="Arial" w:cs="Arial"/>
                <w:bCs/>
                <w:color w:val="000000" w:themeColor="text1"/>
              </w:rPr>
              <w:t xml:space="preserve">under the </w:t>
            </w:r>
            <w:r w:rsidRPr="00F1760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HOP1 </w:t>
            </w:r>
            <w:r w:rsidRPr="00F17604">
              <w:rPr>
                <w:rFonts w:ascii="Arial" w:hAnsi="Arial" w:cs="Arial"/>
                <w:bCs/>
                <w:color w:val="000000" w:themeColor="text1"/>
              </w:rPr>
              <w:t>promoter</w:t>
            </w:r>
          </w:p>
        </w:tc>
      </w:tr>
      <w:tr w:rsidR="00AD1285" w:rsidRPr="00252D3B" w14:paraId="01FD62B8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290FA" w14:textId="3548E3D7" w:rsidR="00AD1285" w:rsidRPr="00252D3B" w:rsidRDefault="00AD1285" w:rsidP="00AD128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FB-EXO1-FLAG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0B51D" w14:textId="282C6A17" w:rsidR="00AD1285" w:rsidRPr="00252D3B" w:rsidRDefault="00AD1285" w:rsidP="00AD1285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mp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Gm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EXO1-FLAG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101C3" w14:textId="2D9A554B" w:rsidR="00AD1285" w:rsidRPr="00252D3B" w:rsidRDefault="00AD1285" w:rsidP="00AD128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C1362A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</w:t>
            </w:r>
            <w:r>
              <w:rPr>
                <w:rFonts w:ascii="Arial" w:hAnsi="Arial" w:cs="Arial"/>
                <w:bCs/>
                <w:color w:val="000000" w:themeColor="text1"/>
              </w:rPr>
              <w:t xml:space="preserve"> expression from pFastBac (From Michael Liskay)</w:t>
            </w:r>
          </w:p>
        </w:tc>
      </w:tr>
      <w:tr w:rsidR="00AD1285" w:rsidRPr="00252D3B" w14:paraId="40F01E38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B8A56" w14:textId="498F2EC8" w:rsidR="00AD1285" w:rsidRPr="00252D3B" w:rsidRDefault="00AD1285" w:rsidP="00AD128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FB-exo1-D173A-FLAG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6B81E" w14:textId="45EAC28B" w:rsidR="00AD1285" w:rsidRPr="00252D3B" w:rsidRDefault="00AD1285" w:rsidP="00AD1285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mp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Gm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exo1-D173A-FLAG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23D8D" w14:textId="66B92110" w:rsidR="00AD1285" w:rsidRPr="00252D3B" w:rsidRDefault="00AD1285" w:rsidP="00AD128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C1362A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D173A</w:t>
            </w:r>
            <w:r>
              <w:rPr>
                <w:rFonts w:ascii="Arial" w:hAnsi="Arial" w:cs="Arial"/>
                <w:bCs/>
                <w:color w:val="000000" w:themeColor="text1"/>
              </w:rPr>
              <w:t xml:space="preserve"> expression from pFastBac (From Michael Liskay)</w:t>
            </w:r>
          </w:p>
        </w:tc>
      </w:tr>
      <w:tr w:rsidR="00AD1285" w:rsidRPr="00252D3B" w14:paraId="46CF4E42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806B6" w14:textId="69B2F58A" w:rsidR="00AD1285" w:rsidRPr="00252D3B" w:rsidRDefault="00AD1285" w:rsidP="00AD128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E422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65838" w14:textId="3DC70EF1" w:rsidR="00AD1285" w:rsidRPr="00371CAC" w:rsidRDefault="00AD1285" w:rsidP="00AD1285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mp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Gm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exo1-G236D-FLAG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34FF6" w14:textId="2B3D689D" w:rsidR="00AD1285" w:rsidRPr="00252D3B" w:rsidRDefault="00AD1285" w:rsidP="00AD128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C1362A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G236D</w:t>
            </w:r>
            <w:r>
              <w:rPr>
                <w:rFonts w:ascii="Arial" w:hAnsi="Arial" w:cs="Arial"/>
                <w:bCs/>
                <w:color w:val="000000" w:themeColor="text1"/>
              </w:rPr>
              <w:t xml:space="preserve"> expression from pFastBac</w:t>
            </w:r>
          </w:p>
        </w:tc>
      </w:tr>
      <w:tr w:rsidR="00AD1285" w:rsidRPr="00252D3B" w14:paraId="2E7FC474" w14:textId="77777777" w:rsidTr="00AA013A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87650" w14:textId="7C9186CC" w:rsidR="00AD1285" w:rsidRPr="00252D3B" w:rsidRDefault="00AD1285" w:rsidP="00AD128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AE423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FE3F5" w14:textId="2CA564E1" w:rsidR="00AD1285" w:rsidRPr="00252D3B" w:rsidRDefault="00AD1285" w:rsidP="00AD1285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mp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Gm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</w:rPr>
              <w:t>, exo1-D173A-G236D-FLAG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90272" w14:textId="1C26C88F" w:rsidR="00AD1285" w:rsidRPr="00252D3B" w:rsidRDefault="00AD1285" w:rsidP="00AD128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C1362A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-D173A,G236D</w:t>
            </w:r>
            <w:r>
              <w:rPr>
                <w:rFonts w:ascii="Arial" w:hAnsi="Arial" w:cs="Arial"/>
                <w:bCs/>
                <w:color w:val="000000" w:themeColor="text1"/>
              </w:rPr>
              <w:t xml:space="preserve"> expression from pFastBac</w:t>
            </w:r>
          </w:p>
        </w:tc>
      </w:tr>
    </w:tbl>
    <w:p w14:paraId="03B3116A" w14:textId="30D456EA" w:rsidR="00173E03" w:rsidRPr="00354203" w:rsidRDefault="00173E03" w:rsidP="00F17604">
      <w:pPr>
        <w:rPr>
          <w:rFonts w:ascii="Arial" w:hAnsi="Arial" w:cs="Arial"/>
          <w:color w:val="FF0000"/>
        </w:rPr>
      </w:pPr>
    </w:p>
    <w:sectPr w:rsidR="00173E03" w:rsidRPr="00354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F1C05"/>
    <w:multiLevelType w:val="hybridMultilevel"/>
    <w:tmpl w:val="70E0C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704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0E"/>
    <w:rsid w:val="00024E7F"/>
    <w:rsid w:val="0003097D"/>
    <w:rsid w:val="0009325A"/>
    <w:rsid w:val="00094404"/>
    <w:rsid w:val="000A3329"/>
    <w:rsid w:val="000B7276"/>
    <w:rsid w:val="00103AD8"/>
    <w:rsid w:val="00136640"/>
    <w:rsid w:val="001410E2"/>
    <w:rsid w:val="001470AD"/>
    <w:rsid w:val="00150A80"/>
    <w:rsid w:val="00166C4C"/>
    <w:rsid w:val="00170A3C"/>
    <w:rsid w:val="00173E03"/>
    <w:rsid w:val="0017485F"/>
    <w:rsid w:val="001A6796"/>
    <w:rsid w:val="001B2912"/>
    <w:rsid w:val="001E208F"/>
    <w:rsid w:val="001E6AB7"/>
    <w:rsid w:val="001E7128"/>
    <w:rsid w:val="00207560"/>
    <w:rsid w:val="0021155E"/>
    <w:rsid w:val="00214482"/>
    <w:rsid w:val="00231E9B"/>
    <w:rsid w:val="0025051C"/>
    <w:rsid w:val="00267919"/>
    <w:rsid w:val="002D0FAB"/>
    <w:rsid w:val="002F0F7F"/>
    <w:rsid w:val="00303F67"/>
    <w:rsid w:val="00320B3F"/>
    <w:rsid w:val="00340DD7"/>
    <w:rsid w:val="00343E49"/>
    <w:rsid w:val="00354203"/>
    <w:rsid w:val="0036757C"/>
    <w:rsid w:val="00371CAC"/>
    <w:rsid w:val="003725D4"/>
    <w:rsid w:val="00373727"/>
    <w:rsid w:val="003D5756"/>
    <w:rsid w:val="003E1979"/>
    <w:rsid w:val="004406A3"/>
    <w:rsid w:val="00466871"/>
    <w:rsid w:val="00470497"/>
    <w:rsid w:val="004A4B84"/>
    <w:rsid w:val="004B1C91"/>
    <w:rsid w:val="004D3137"/>
    <w:rsid w:val="00501BDD"/>
    <w:rsid w:val="00523EF3"/>
    <w:rsid w:val="00525A94"/>
    <w:rsid w:val="00536504"/>
    <w:rsid w:val="00542169"/>
    <w:rsid w:val="00543146"/>
    <w:rsid w:val="0054406E"/>
    <w:rsid w:val="0058641B"/>
    <w:rsid w:val="00597E45"/>
    <w:rsid w:val="005A2C86"/>
    <w:rsid w:val="005B1C0E"/>
    <w:rsid w:val="005B32F5"/>
    <w:rsid w:val="005F306A"/>
    <w:rsid w:val="00601735"/>
    <w:rsid w:val="0065055E"/>
    <w:rsid w:val="006532A1"/>
    <w:rsid w:val="006556A3"/>
    <w:rsid w:val="0068700A"/>
    <w:rsid w:val="006B43F4"/>
    <w:rsid w:val="006C17DB"/>
    <w:rsid w:val="006C64AB"/>
    <w:rsid w:val="006E0AAD"/>
    <w:rsid w:val="007037C0"/>
    <w:rsid w:val="00713663"/>
    <w:rsid w:val="00743E90"/>
    <w:rsid w:val="00776043"/>
    <w:rsid w:val="007A5BD8"/>
    <w:rsid w:val="007A6A67"/>
    <w:rsid w:val="007B5BDF"/>
    <w:rsid w:val="007C5635"/>
    <w:rsid w:val="00801074"/>
    <w:rsid w:val="00814AB0"/>
    <w:rsid w:val="008221DF"/>
    <w:rsid w:val="00854179"/>
    <w:rsid w:val="00856846"/>
    <w:rsid w:val="00862ED5"/>
    <w:rsid w:val="0086656C"/>
    <w:rsid w:val="00870A0F"/>
    <w:rsid w:val="00884C52"/>
    <w:rsid w:val="008A456D"/>
    <w:rsid w:val="008B5EF6"/>
    <w:rsid w:val="008E4AE2"/>
    <w:rsid w:val="00933AD2"/>
    <w:rsid w:val="009627B3"/>
    <w:rsid w:val="009F1531"/>
    <w:rsid w:val="009F52CF"/>
    <w:rsid w:val="00A10188"/>
    <w:rsid w:val="00A43213"/>
    <w:rsid w:val="00A656B1"/>
    <w:rsid w:val="00A73254"/>
    <w:rsid w:val="00A77F89"/>
    <w:rsid w:val="00AA013A"/>
    <w:rsid w:val="00AB2992"/>
    <w:rsid w:val="00AB3D3C"/>
    <w:rsid w:val="00AD1285"/>
    <w:rsid w:val="00AD3101"/>
    <w:rsid w:val="00AF08F8"/>
    <w:rsid w:val="00AF7ECF"/>
    <w:rsid w:val="00B00016"/>
    <w:rsid w:val="00B0530A"/>
    <w:rsid w:val="00B25304"/>
    <w:rsid w:val="00B57094"/>
    <w:rsid w:val="00B804A8"/>
    <w:rsid w:val="00B95A6A"/>
    <w:rsid w:val="00BC5246"/>
    <w:rsid w:val="00BC52BC"/>
    <w:rsid w:val="00C12DC8"/>
    <w:rsid w:val="00C1362A"/>
    <w:rsid w:val="00C537F9"/>
    <w:rsid w:val="00C54613"/>
    <w:rsid w:val="00C77EB7"/>
    <w:rsid w:val="00CB52F2"/>
    <w:rsid w:val="00CC29EE"/>
    <w:rsid w:val="00CE61B6"/>
    <w:rsid w:val="00CF4EF7"/>
    <w:rsid w:val="00D154E3"/>
    <w:rsid w:val="00D24B12"/>
    <w:rsid w:val="00D26A68"/>
    <w:rsid w:val="00D3630E"/>
    <w:rsid w:val="00D80B6E"/>
    <w:rsid w:val="00D84BFB"/>
    <w:rsid w:val="00DB701B"/>
    <w:rsid w:val="00DE3263"/>
    <w:rsid w:val="00DE3FD2"/>
    <w:rsid w:val="00DE55F5"/>
    <w:rsid w:val="00E02C34"/>
    <w:rsid w:val="00E11606"/>
    <w:rsid w:val="00E50B39"/>
    <w:rsid w:val="00E60255"/>
    <w:rsid w:val="00E66CB2"/>
    <w:rsid w:val="00E705B8"/>
    <w:rsid w:val="00E91267"/>
    <w:rsid w:val="00EA0796"/>
    <w:rsid w:val="00EA57C2"/>
    <w:rsid w:val="00EC12ED"/>
    <w:rsid w:val="00EE03F5"/>
    <w:rsid w:val="00F17604"/>
    <w:rsid w:val="00F17F82"/>
    <w:rsid w:val="00F5435C"/>
    <w:rsid w:val="00F60A34"/>
    <w:rsid w:val="00F625A9"/>
    <w:rsid w:val="00F7679C"/>
    <w:rsid w:val="00F90F9C"/>
    <w:rsid w:val="00FB133D"/>
    <w:rsid w:val="00FD52DC"/>
    <w:rsid w:val="00FE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9DAD8"/>
  <w15:chartTrackingRefBased/>
  <w15:docId w15:val="{846FF871-3431-48F0-BA95-015CFB1FC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3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AD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410E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27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7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ristopher Gioia</dc:creator>
  <cp:keywords/>
  <dc:description/>
  <cp:lastModifiedBy>Eric Alani</cp:lastModifiedBy>
  <cp:revision>2</cp:revision>
  <dcterms:created xsi:type="dcterms:W3CDTF">2023-02-01T20:44:00Z</dcterms:created>
  <dcterms:modified xsi:type="dcterms:W3CDTF">2023-02-01T20:44:00Z</dcterms:modified>
</cp:coreProperties>
</file>